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4F888" w14:textId="77777777" w:rsidR="002E6364" w:rsidRPr="007051F9" w:rsidRDefault="002E6364">
      <w:pPr>
        <w:rPr>
          <w:b/>
          <w:color w:val="000000" w:themeColor="text1"/>
        </w:rPr>
      </w:pPr>
    </w:p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8"/>
        <w:gridCol w:w="1203"/>
        <w:gridCol w:w="1223"/>
        <w:gridCol w:w="1223"/>
        <w:gridCol w:w="1240"/>
        <w:gridCol w:w="1212"/>
        <w:gridCol w:w="1204"/>
        <w:gridCol w:w="1204"/>
        <w:gridCol w:w="1223"/>
      </w:tblGrid>
      <w:tr w:rsidR="007051F9" w:rsidRPr="007051F9" w14:paraId="2C781588" w14:textId="77777777" w:rsidTr="004843E4">
        <w:trPr>
          <w:trHeight w:val="340"/>
        </w:trPr>
        <w:tc>
          <w:tcPr>
            <w:tcW w:w="11700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9F39C5" w14:textId="3183B16E" w:rsidR="002E6364" w:rsidRPr="007051F9" w:rsidRDefault="00CD5B2E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</w:pPr>
            <w:r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Table S3</w:t>
            </w:r>
            <w:bookmarkStart w:id="0" w:name="_GoBack"/>
            <w:bookmarkEnd w:id="0"/>
            <w:r w:rsidR="002E6364" w:rsidRPr="007051F9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in gastric cancer with or without lymph node metastasis</w:t>
            </w:r>
          </w:p>
        </w:tc>
      </w:tr>
      <w:tr w:rsidR="002E6364" w:rsidRPr="002E6364" w14:paraId="22FF6E24" w14:textId="77777777" w:rsidTr="0083327D">
        <w:trPr>
          <w:trHeight w:val="340"/>
        </w:trPr>
        <w:tc>
          <w:tcPr>
            <w:tcW w:w="19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5DEC98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889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EE58E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  <w:proofErr w:type="spellEnd"/>
          </w:p>
        </w:tc>
        <w:tc>
          <w:tcPr>
            <w:tcW w:w="4843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7A794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2E6364" w:rsidRPr="002E6364" w14:paraId="52B37C23" w14:textId="77777777" w:rsidTr="0083327D">
        <w:trPr>
          <w:trHeight w:val="340"/>
        </w:trPr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3124E2" w14:textId="64684F8E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0C8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113C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6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0D0C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3706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0498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5E82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3327D" w:rsidRPr="002E6364" w14:paraId="387BC1B2" w14:textId="77777777" w:rsidTr="0083327D">
        <w:trPr>
          <w:trHeight w:val="340"/>
        </w:trPr>
        <w:tc>
          <w:tcPr>
            <w:tcW w:w="19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E10E7F" w14:textId="77777777" w:rsidR="0083327D" w:rsidRPr="002E6364" w:rsidRDefault="0083327D" w:rsidP="007E32B3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F5E970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095C96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6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319361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2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EF9C25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462236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9B6B99" w14:textId="77777777" w:rsidR="0083327D" w:rsidRPr="002E6364" w:rsidRDefault="0083327D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2E6364" w:rsidRPr="002E6364" w14:paraId="753DB185" w14:textId="77777777" w:rsidTr="0083327D">
        <w:trPr>
          <w:trHeight w:val="340"/>
        </w:trPr>
        <w:tc>
          <w:tcPr>
            <w:tcW w:w="19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AAE3B7B" w14:textId="7EC29FE7" w:rsidR="002E6364" w:rsidRPr="002E6364" w:rsidRDefault="0083327D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</w:rPr>
              <w:t>N0</w:t>
            </w:r>
            <w:r w:rsidR="002E6364"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92CC5B0" w14:textId="10C0EB22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5A8A8E8" w14:textId="7DBA2453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6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264C06C" w14:textId="6910772A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1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E36B78A" w14:textId="37B87F91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42C0DD6" w14:textId="3C02BA70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2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91BA961" w14:textId="4FB72F95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</w:tr>
      <w:tr w:rsidR="002E6364" w:rsidRPr="002E6364" w14:paraId="0364D245" w14:textId="77777777" w:rsidTr="0083327D">
        <w:trPr>
          <w:trHeight w:val="340"/>
        </w:trPr>
        <w:tc>
          <w:tcPr>
            <w:tcW w:w="19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03FD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2EE7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7656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3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EDE2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8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249B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9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7D33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28B0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09364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36E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3EC74E0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4DE359A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5F2A1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7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825AD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8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880C81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5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89764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6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78B13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D7144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D56F0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B58421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88ABF20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114C8D6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0DA05C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7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71BAC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BBC7AC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C02AB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1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F34A92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24AB0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671AFC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270B2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A16A70A" w14:textId="77777777" w:rsidTr="0083327D">
        <w:trPr>
          <w:trHeight w:val="980"/>
        </w:trPr>
        <w:tc>
          <w:tcPr>
            <w:tcW w:w="1968" w:type="dxa"/>
            <w:shd w:val="clear" w:color="auto" w:fill="auto"/>
            <w:vAlign w:val="center"/>
            <w:hideMark/>
          </w:tcPr>
          <w:p w14:paraId="4DD2E53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EB18BB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C48A4B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3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9E31E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4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91AB1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18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01B18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1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A9697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1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E2DBE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5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BFD28E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53</w:t>
            </w:r>
          </w:p>
        </w:tc>
      </w:tr>
      <w:tr w:rsidR="002E6364" w:rsidRPr="002E6364" w14:paraId="608BB022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3213204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2C9D7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462DA5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F5E153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5FC2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FB0EB5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140415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9187C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B78B3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0795FEF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9F0F8D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C865C6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9943D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7018BC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5CC12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E6A46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E109D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E7DD9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D05542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69797D4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B624DE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552ACE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FBFA6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2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5AF0E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9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D7773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4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A069C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AB77A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BE4DA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59956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22</w:t>
            </w:r>
          </w:p>
        </w:tc>
      </w:tr>
      <w:tr w:rsidR="002E6364" w:rsidRPr="002E6364" w14:paraId="5503B174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0A8967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EA1A6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3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A89EB0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80B625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9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C8467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37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9436F1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B0979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58733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8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EDE66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882</w:t>
            </w:r>
          </w:p>
        </w:tc>
      </w:tr>
      <w:tr w:rsidR="002E6364" w:rsidRPr="002E6364" w14:paraId="6DCF41C9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09BBA3C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E87E8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EF17D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8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174292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5C2E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019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B7413C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F2760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68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4A768B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8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568BAB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541</w:t>
            </w:r>
          </w:p>
        </w:tc>
      </w:tr>
      <w:tr w:rsidR="002E6364" w:rsidRPr="002E6364" w14:paraId="365042EE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431BB74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952F0FE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DF3FD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1.56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4592D3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0.96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28B2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2.421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044A952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52072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7.2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8D6605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8.25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339AA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6.045</w:t>
            </w:r>
          </w:p>
        </w:tc>
      </w:tr>
      <w:tr w:rsidR="002E6364" w:rsidRPr="002E6364" w14:paraId="5FC64E63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4024734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16794A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DBEC2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A34CD4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B4BB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E8303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318970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16801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DFC36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7DEA544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5BA138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E8B89D7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A33E39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3AF9D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42E2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7F4709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79055A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731D63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DF47F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8CD3017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376D67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10DF530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F83EC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89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306A8F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44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8C28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4.214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8FB8A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4E9FC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F8357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CCEE8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92BFC91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2BAB7B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026239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23068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7.16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62D2C6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83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0D97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0.5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A7538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E14FF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6A8842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9E174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AF833F1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78514F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7828D8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67CD5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89.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E11BF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2.43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DA478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48.099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5F629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FA32D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217657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69B9D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5F8107A" w14:textId="77777777" w:rsidTr="0083327D">
        <w:trPr>
          <w:trHeight w:val="660"/>
        </w:trPr>
        <w:tc>
          <w:tcPr>
            <w:tcW w:w="1968" w:type="dxa"/>
            <w:shd w:val="clear" w:color="auto" w:fill="auto"/>
            <w:vAlign w:val="center"/>
            <w:hideMark/>
          </w:tcPr>
          <w:p w14:paraId="7EED78D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741DD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4DE01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2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3EBA4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9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1758E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4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4BA7A6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0F664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78542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E5B772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72DAD05" w14:textId="77777777" w:rsidTr="0083327D">
        <w:trPr>
          <w:trHeight w:val="660"/>
        </w:trPr>
        <w:tc>
          <w:tcPr>
            <w:tcW w:w="1968" w:type="dxa"/>
            <w:shd w:val="clear" w:color="auto" w:fill="auto"/>
            <w:vAlign w:val="center"/>
            <w:hideMark/>
          </w:tcPr>
          <w:p w14:paraId="589D006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A2507F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5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9B08B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3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4DC84E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E459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72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541E92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C9B9B9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8AD09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14535C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C9DDCEB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E5397D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7F4288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4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CC4C4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1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3B51D7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37C8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7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5221C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89E076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18F36C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E35AF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A39E63D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F30F71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4831CE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5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4F84F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55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504AD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6EC5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72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7A259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A4FC9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1F2437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11F6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E4D665A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1A42A8B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A4E9C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5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4CEA4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92C9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37716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2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20758E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EEAB5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D36DF4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D1FF6D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7AC6A4E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A5C792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8A029E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37361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C6B620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9CDC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2B183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EFF941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DE175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D6570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6D4025C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C772EC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+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34AF04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CF06E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ED35E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D006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0A605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C2B90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E4022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D7B1B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2A75215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E6B810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D40C7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7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92B8B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8FB6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591C4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F9F7A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42F74D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BA1F82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FB8E1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D0E0A35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804E20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E60A7D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65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D14006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35F6D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4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EFB6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2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D335CB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67866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403A8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B58E9C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295696D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3EAA57A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7F1E8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2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6C9FF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8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04283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3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AB6BC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52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551D4F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F6483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E12585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0D4E65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A98064E" w14:textId="77777777" w:rsidTr="0083327D">
        <w:trPr>
          <w:trHeight w:val="980"/>
        </w:trPr>
        <w:tc>
          <w:tcPr>
            <w:tcW w:w="1968" w:type="dxa"/>
            <w:shd w:val="clear" w:color="auto" w:fill="auto"/>
            <w:vAlign w:val="center"/>
            <w:hideMark/>
          </w:tcPr>
          <w:p w14:paraId="78FA61E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88B87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BC9FD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1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F0686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50905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75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5BE0C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6EBF19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4A0307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06FC2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144960A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536A01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BA9B1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80C9A4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6886B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8CB8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3A19DB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A2BA31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71B57C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F036B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5DBB854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1F3CF15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002C204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4D9C4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1470EE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1433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80D2A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C321A6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92CC6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5B4D8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7EEDC60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93B2FA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E9F07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5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5EC0B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3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B7E5A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643E1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47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5AEF0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7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33AA65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6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C0D209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EA917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4</w:t>
            </w:r>
          </w:p>
        </w:tc>
      </w:tr>
      <w:tr w:rsidR="002E6364" w:rsidRPr="002E6364" w14:paraId="5B734D96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21894A0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AEAEC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183B0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426696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4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0A68C4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99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06157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4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171B6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5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280943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3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9C23B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65</w:t>
            </w:r>
          </w:p>
        </w:tc>
      </w:tr>
      <w:tr w:rsidR="002E6364" w:rsidRPr="002E6364" w14:paraId="70FE89FC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1746AA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A2B74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033C0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8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C7D856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73FF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095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B1479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B7EF9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8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12F203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3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7F3D9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443</w:t>
            </w:r>
          </w:p>
        </w:tc>
      </w:tr>
      <w:tr w:rsidR="002E6364" w:rsidRPr="002E6364" w14:paraId="0AF7461A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00088E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F90BF3D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F055F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25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C27D1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04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9D9C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90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F813C24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BECFD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2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DC9021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4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360FD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757</w:t>
            </w:r>
          </w:p>
        </w:tc>
      </w:tr>
      <w:tr w:rsidR="002E6364" w:rsidRPr="002E6364" w14:paraId="66A27E9F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4B4905D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B731F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A816DB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25A5B5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7022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BDD04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910D3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57B87B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F12FD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3FAB03E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02E08A7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B2C652B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1322B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CB9728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6B95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7480F3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27D49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B82A2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DA1670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5ACDBCF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53480A8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DC976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8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4D0033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43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B183ED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3024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8.43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DECDE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31B411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79D0F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F5973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5D161ED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379604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26E5F1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F4338F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8.93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0EE4C3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EF32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3.891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37AB5E2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5A079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86386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D1FBE3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46FC30A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7CA6BD6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3BCFF7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4A088F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0.316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DB329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79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D4514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47.646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E2F05B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CFB8B0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910AE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010ED6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CC2F1BF" w14:textId="77777777" w:rsidTr="0083327D">
        <w:trPr>
          <w:trHeight w:val="660"/>
        </w:trPr>
        <w:tc>
          <w:tcPr>
            <w:tcW w:w="1968" w:type="dxa"/>
            <w:shd w:val="clear" w:color="auto" w:fill="auto"/>
            <w:vAlign w:val="center"/>
            <w:hideMark/>
          </w:tcPr>
          <w:p w14:paraId="4E9A027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55D730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D12F80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BC159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92041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24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3B2F83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3E9090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E0B5F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56CDF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504387C" w14:textId="77777777" w:rsidTr="0083327D">
        <w:trPr>
          <w:trHeight w:val="660"/>
        </w:trPr>
        <w:tc>
          <w:tcPr>
            <w:tcW w:w="1968" w:type="dxa"/>
            <w:shd w:val="clear" w:color="auto" w:fill="auto"/>
            <w:vAlign w:val="center"/>
            <w:hideMark/>
          </w:tcPr>
          <w:p w14:paraId="2DC0EDE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D727A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4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BDCD3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1BBD8D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7A4F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86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53A60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B85D1B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7CB0E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3EAE2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DCC882D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3DF7E7A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A7DEB9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BC50E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5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1C35EA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7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12A7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68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9AADF2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B3F51C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2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7320A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3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5CE7E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95</w:t>
            </w:r>
          </w:p>
        </w:tc>
      </w:tr>
      <w:tr w:rsidR="002E6364" w:rsidRPr="002E6364" w14:paraId="08A63607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3A9106C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8BDF7B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7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AD588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2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CF34E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12CE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46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58361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3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C351A8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C4772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4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C0360D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1</w:t>
            </w:r>
          </w:p>
        </w:tc>
      </w:tr>
      <w:tr w:rsidR="002E6364" w:rsidRPr="002E6364" w14:paraId="04ECCAEC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6B7366E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540C81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4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14948D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7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37D21B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2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829A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83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77115B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85A70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1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09A2A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56028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7</w:t>
            </w:r>
          </w:p>
        </w:tc>
      </w:tr>
      <w:tr w:rsidR="002E6364" w:rsidRPr="002E6364" w14:paraId="51A269F0" w14:textId="77777777" w:rsidTr="0083327D">
        <w:trPr>
          <w:trHeight w:val="340"/>
        </w:trPr>
        <w:tc>
          <w:tcPr>
            <w:tcW w:w="1968" w:type="dxa"/>
            <w:shd w:val="clear" w:color="auto" w:fill="auto"/>
            <w:vAlign w:val="center"/>
            <w:hideMark/>
          </w:tcPr>
          <w:p w14:paraId="0B3177B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3CA28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D81B1B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51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38B77D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8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8091E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8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76AF47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7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D3111A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5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E7F3C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79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231F57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92</w:t>
            </w:r>
          </w:p>
        </w:tc>
      </w:tr>
    </w:tbl>
    <w:p w14:paraId="5EC6ED43" w14:textId="35BCB22B" w:rsidR="002E6364" w:rsidRDefault="00964617">
      <w:r>
        <w:t>N</w:t>
      </w:r>
      <w:proofErr w:type="gramStart"/>
      <w:r>
        <w:t>0:without</w:t>
      </w:r>
      <w:proofErr w:type="gramEnd"/>
      <w:r>
        <w:t xml:space="preserve"> lymph node metastasis; N+:with lymph node metastasis</w:t>
      </w:r>
    </w:p>
    <w:p w14:paraId="1089025A" w14:textId="77777777" w:rsidR="002E6364" w:rsidRDefault="002E6364"/>
    <w:p w14:paraId="732BF675" w14:textId="77777777" w:rsidR="002E6364" w:rsidRDefault="002E6364"/>
    <w:p w14:paraId="789AD672" w14:textId="77777777" w:rsidR="002E6364" w:rsidRDefault="002E6364"/>
    <w:p w14:paraId="6721BBA3" w14:textId="77777777" w:rsidR="002E6364" w:rsidRDefault="002E6364"/>
    <w:sectPr w:rsidR="002E6364" w:rsidSect="002E6364">
      <w:headerReference w:type="default" r:id="rId6"/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667A1" w14:textId="77777777" w:rsidR="00690E53" w:rsidRDefault="00690E53" w:rsidP="00DD7595">
      <w:r>
        <w:separator/>
      </w:r>
    </w:p>
  </w:endnote>
  <w:endnote w:type="continuationSeparator" w:id="0">
    <w:p w14:paraId="78FCA62C" w14:textId="77777777" w:rsidR="00690E53" w:rsidRDefault="00690E53" w:rsidP="00DD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C3A34" w14:textId="77777777" w:rsidR="00690E53" w:rsidRDefault="00690E53" w:rsidP="00DD7595">
      <w:r>
        <w:separator/>
      </w:r>
    </w:p>
  </w:footnote>
  <w:footnote w:type="continuationSeparator" w:id="0">
    <w:p w14:paraId="73E532B3" w14:textId="77777777" w:rsidR="00690E53" w:rsidRDefault="00690E53" w:rsidP="00DD7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C62B4" w14:textId="77777777" w:rsidR="00DD7595" w:rsidRDefault="00DD7595" w:rsidP="00DD759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A1975"/>
    <w:rsid w:val="000C2A02"/>
    <w:rsid w:val="00136488"/>
    <w:rsid w:val="0015074D"/>
    <w:rsid w:val="00187796"/>
    <w:rsid w:val="00223987"/>
    <w:rsid w:val="0023228E"/>
    <w:rsid w:val="002E6364"/>
    <w:rsid w:val="00353D8F"/>
    <w:rsid w:val="00374B7C"/>
    <w:rsid w:val="004843E4"/>
    <w:rsid w:val="004C0E3B"/>
    <w:rsid w:val="005B3A27"/>
    <w:rsid w:val="005D7EE8"/>
    <w:rsid w:val="00690E53"/>
    <w:rsid w:val="007051F9"/>
    <w:rsid w:val="0083327D"/>
    <w:rsid w:val="008E4F9D"/>
    <w:rsid w:val="00964617"/>
    <w:rsid w:val="00970D9C"/>
    <w:rsid w:val="0099299B"/>
    <w:rsid w:val="009E7F37"/>
    <w:rsid w:val="00AF5B44"/>
    <w:rsid w:val="00BA61DC"/>
    <w:rsid w:val="00BF5804"/>
    <w:rsid w:val="00C6234A"/>
    <w:rsid w:val="00CD5B2E"/>
    <w:rsid w:val="00DD7595"/>
    <w:rsid w:val="00DF7CE3"/>
    <w:rsid w:val="00EA25C1"/>
    <w:rsid w:val="00EF722D"/>
    <w:rsid w:val="00F30601"/>
    <w:rsid w:val="00F6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7</Words>
  <Characters>1812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7</cp:revision>
  <dcterms:created xsi:type="dcterms:W3CDTF">2019-01-10T06:29:00Z</dcterms:created>
  <dcterms:modified xsi:type="dcterms:W3CDTF">2019-03-08T05:55:00Z</dcterms:modified>
</cp:coreProperties>
</file>